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ppendix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1 </w:t>
      </w:r>
      <w:r>
        <w:rPr>
          <w:rFonts w:cs="Times New Roman" w:ascii="Times New Roman" w:hAnsi="Times New Roman"/>
          <w:b/>
          <w:color w:val="211D1E"/>
          <w:sz w:val="28"/>
          <w:szCs w:val="28"/>
        </w:rPr>
        <w:t>Newcastle-Ottawa quality assessment scale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1.Muenst 2014 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(6 socres )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election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Is the case definition adequate?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yes, with independent validation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yes, eg record linkage or based on self reports</w:t>
        <w:br/>
        <w:t>c) no description</w:t>
        <w:br/>
        <w:t>2) Representativeness of the cases</w:t>
        <w:br/>
        <w:t>a) consecutive or obviously representative series of cases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  <w:br/>
        <w:t xml:space="preserve">b) </w:t>
      </w:r>
      <w:r>
        <w:rPr>
          <w:rFonts w:cs="Times New Roman" w:ascii="Times New Roman" w:hAnsi="Times New Roman"/>
          <w:color w:val="FF0000"/>
          <w:sz w:val="28"/>
          <w:szCs w:val="28"/>
        </w:rPr>
        <w:t>potential for selection biases or not stated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3) Selec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community control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hospital controls</w:t>
        <w:br/>
        <w:t>c) no description</w:t>
        <w:br/>
        <w:t>4) Defini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no history of disease (endpoint) </w:t>
      </w:r>
      <w:r>
        <w:rPr>
          <w:rFonts w:cs="Times New Roman" w:ascii="Times New Roman" w:hAnsi="Times New Roman"/>
          <w:color w:val="FF0000"/>
          <w:sz w:val="28"/>
          <w:szCs w:val="28"/>
        </w:rPr>
        <w:t>* 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 description of source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mparability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Comparability of cases and controls on the basis of the design or analysis</w:t>
        <w:br/>
      </w:r>
      <w:r>
        <w:rPr>
          <w:rFonts w:cs="Times New Roman" w:ascii="Times New Roman" w:hAnsi="Times New Roman"/>
          <w:sz w:val="28"/>
          <w:szCs w:val="28"/>
        </w:rPr>
        <w:t xml:space="preserve">a) study controls for </w:t>
      </w:r>
      <w:r>
        <w:rPr>
          <w:rFonts w:cs="Times New Roman" w:ascii="Times New Roman" w:hAnsi="Times New Roman"/>
          <w:sz w:val="28"/>
          <w:szCs w:val="28"/>
        </w:rPr>
        <w:t xml:space="preserve">lymph node involvement, tumor grade </w:t>
      </w:r>
      <w:r>
        <w:rPr>
          <w:rFonts w:cs="Times New Roman" w:ascii="Times New Roman" w:hAnsi="Times New Roman"/>
          <w:sz w:val="28"/>
          <w:szCs w:val="28"/>
        </w:rPr>
        <w:t xml:space="preserve">(Select the most important factor.) </w:t>
      </w:r>
      <w:r>
        <w:rPr>
          <w:rFonts w:cs="Times New Roman" w:ascii="Times New Roman" w:hAnsi="Times New Roman"/>
          <w:sz w:val="28"/>
          <w:szCs w:val="28"/>
        </w:rPr>
        <w:t xml:space="preserve">*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b) study controls for any additional factor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(This criteria could be modified to indicate specific</w:t>
        <w:br/>
        <w:t>control for a second important factor.)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xposu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Ascertainment of exposur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secure record (eg surgical records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</w:r>
      <w:r>
        <w:rPr>
          <w:rFonts w:cs="Times New Roman" w:ascii="Times New Roman" w:hAnsi="Times New Roman"/>
          <w:sz w:val="28"/>
          <w:szCs w:val="28"/>
        </w:rPr>
        <w:t>b) structured interview where blind to case/control status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c) interview not blinded to case/control status</w:t>
        <w:br/>
        <w:t>d) written self report or medical record only</w:t>
        <w:br/>
        <w:t>e) no description</w:t>
        <w:br/>
        <w:t>2) Same method of ascertainment for cases and controls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ye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b) no</w:t>
        <w:br/>
        <w:t>3) Non-Response rat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same rate for both groups</w:t>
      </w:r>
      <w:r>
        <w:rPr>
          <w:rFonts w:cs="Times New Roman" w:ascii="Times New Roman" w:hAnsi="Times New Roman"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n respondents described</w:t>
        <w:br/>
        <w:t>c) rate different and no designation NEWC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2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. Qin 2015 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( 7 scores)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election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Is the case definition adequate?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yes, with independent validation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*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yes, eg record linkage or based on self reports</w:t>
        <w:br/>
        <w:t>c) no description</w:t>
        <w:br/>
        <w:t>2) Representativeness of the cases</w:t>
        <w:br/>
        <w:t>a) consecutive or obviously representative series of cases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  <w:br/>
        <w:t xml:space="preserve">b) </w:t>
      </w:r>
      <w:r>
        <w:rPr>
          <w:rFonts w:cs="Times New Roman" w:ascii="Times New Roman" w:hAnsi="Times New Roman"/>
          <w:color w:val="FF0000"/>
          <w:sz w:val="28"/>
          <w:szCs w:val="28"/>
        </w:rPr>
        <w:t>potential for selection biases or not stated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3) Selec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community control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hospital controls</w:t>
        <w:br/>
        <w:t>c) no description</w:t>
        <w:br/>
        <w:t>4) Defini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no history of disease (endpoint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 description of source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mparability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Comparability of cases and controls on the basis of the design or analysis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study controls for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lymph node involvement, tumor grade, ER status PR status and HER-2 status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(Select the most important factor.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study controls for any additional factor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(This criteria could be modified to indicate specific</w:t>
        <w:br/>
        <w:t>control for a second important factor.)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xposu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Ascertainment of exposur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secure record (eg surgical records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</w:r>
      <w:r>
        <w:rPr>
          <w:rFonts w:cs="Times New Roman" w:ascii="Times New Roman" w:hAnsi="Times New Roman"/>
          <w:sz w:val="28"/>
          <w:szCs w:val="28"/>
        </w:rPr>
        <w:t>b) structured interview where blind to case/control status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c) interview not blinded to case/control status</w:t>
        <w:br/>
        <w:t>d) written self report or medical record only</w:t>
        <w:br/>
        <w:t>e) no description</w:t>
        <w:br/>
        <w:t>2) Same method of ascertainment for cases and controls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ye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b) no</w:t>
        <w:br/>
        <w:t>3) Non-Response rat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same rate for both groups</w:t>
      </w:r>
      <w:r>
        <w:rPr>
          <w:rFonts w:cs="Times New Roman" w:ascii="Times New Roman" w:hAnsi="Times New Roman"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n respondents described</w:t>
        <w:br/>
        <w:t>c) rate different and no designation NEWC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3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. Li 2016 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(7 scores)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election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Is the case definition adequate?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yes, with independent validation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*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yes, eg record linkage or based on self reports</w:t>
        <w:br/>
        <w:t>c) no description</w:t>
        <w:br/>
        <w:t>2) Representativeness of the cases</w:t>
        <w:br/>
        <w:t>a) consecutive or obviously representative series of cases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  <w:br/>
        <w:t xml:space="preserve">b) </w:t>
      </w:r>
      <w:r>
        <w:rPr>
          <w:rFonts w:cs="Times New Roman" w:ascii="Times New Roman" w:hAnsi="Times New Roman"/>
          <w:color w:val="FF0000"/>
          <w:sz w:val="28"/>
          <w:szCs w:val="28"/>
        </w:rPr>
        <w:t>potential for selection biases or not stated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3) Selec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community control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hospital controls</w:t>
        <w:br/>
        <w:t>c) no description</w:t>
        <w:br/>
        <w:t>4) Defini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no history of disease (endpoint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 description of source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mparability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Comparability of cases and controls on the basis of the design or analysis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study controls for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lymph node involvement, tumor grade, ER status PR status and HER-2 status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(Select the most important factor.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study controls for any additional factor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(This criteria could be modified to indicate specific</w:t>
        <w:br/>
        <w:t>control for a second important factor.)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xposu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Ascertainment of exposur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secure record (eg surgical records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</w:r>
      <w:r>
        <w:rPr>
          <w:rFonts w:cs="Times New Roman" w:ascii="Times New Roman" w:hAnsi="Times New Roman"/>
          <w:sz w:val="28"/>
          <w:szCs w:val="28"/>
        </w:rPr>
        <w:t>b) structured interview where blind to case/control status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c) interview not blinded to case/control status</w:t>
        <w:br/>
        <w:t>d) written self report or medical record only</w:t>
        <w:br/>
        <w:t>e) no description</w:t>
        <w:br/>
        <w:t>2) Same method of ascertainment for cases and controls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ye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b) no</w:t>
        <w:br/>
        <w:t>3) Non-Response rat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same rate for both groups</w:t>
      </w:r>
      <w:r>
        <w:rPr>
          <w:rFonts w:cs="Times New Roman" w:ascii="Times New Roman" w:hAnsi="Times New Roman"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n respondents described</w:t>
        <w:br/>
        <w:t>c) rate different and no designation NEWC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4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. Mauricio 2016 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(6 scores)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election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Is the case definition adequate?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yes, with independent validation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*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yes, eg record linkage or based on self reports</w:t>
        <w:br/>
        <w:t>c) no description</w:t>
        <w:br/>
        <w:t>2) Representativeness of the cases</w:t>
        <w:br/>
        <w:t>a) consecutive or obviously representative series of cases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  <w:br/>
        <w:t xml:space="preserve">b) </w:t>
      </w:r>
      <w:r>
        <w:rPr>
          <w:rFonts w:cs="Times New Roman" w:ascii="Times New Roman" w:hAnsi="Times New Roman"/>
          <w:color w:val="FF0000"/>
          <w:sz w:val="28"/>
          <w:szCs w:val="28"/>
        </w:rPr>
        <w:t>potential for selection biases or not stated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3) Selec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community control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hospital controls</w:t>
        <w:br/>
        <w:t>c) no description</w:t>
        <w:br/>
        <w:t>4) Defini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no history of disease (endpoint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 description of source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mparability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Comparability of cases and controls on the basis of the design or analysis</w:t>
        <w:br/>
      </w:r>
      <w:r>
        <w:rPr>
          <w:rFonts w:cs="Times New Roman" w:ascii="Times New Roman" w:hAnsi="Times New Roman"/>
          <w:sz w:val="28"/>
          <w:szCs w:val="28"/>
        </w:rPr>
        <w:t xml:space="preserve">a) study controls for </w:t>
      </w:r>
      <w:r>
        <w:rPr>
          <w:rFonts w:cs="Times New Roman" w:ascii="Times New Roman" w:hAnsi="Times New Roman"/>
          <w:sz w:val="28"/>
          <w:szCs w:val="28"/>
        </w:rPr>
        <w:t xml:space="preserve">lymph node involvement, tumor grade, ER status PR status and HER-2 status </w:t>
      </w:r>
      <w:r>
        <w:rPr>
          <w:rFonts w:cs="Times New Roman" w:ascii="Times New Roman" w:hAnsi="Times New Roman"/>
          <w:sz w:val="28"/>
          <w:szCs w:val="28"/>
        </w:rPr>
        <w:t xml:space="preserve">(Select the most important factor.) </w:t>
      </w:r>
      <w:r>
        <w:rPr>
          <w:rFonts w:cs="Times New Roman" w:ascii="Times New Roman" w:hAnsi="Times New Roman"/>
          <w:sz w:val="28"/>
          <w:szCs w:val="28"/>
        </w:rPr>
        <w:t xml:space="preserve">* </w:t>
      </w:r>
      <w:r>
        <w:rPr>
          <w:rFonts w:cs="Times New Roman" w:ascii="Times New Roman" w:hAnsi="Times New Roman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study controls for any additional factor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(This criteria could be modified to indicate specific</w:t>
        <w:br/>
        <w:t>control for a second important factor.)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xposu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Ascertainment of exposur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secure record (eg surgical records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</w:r>
      <w:r>
        <w:rPr>
          <w:rFonts w:cs="Times New Roman" w:ascii="Times New Roman" w:hAnsi="Times New Roman"/>
          <w:sz w:val="28"/>
          <w:szCs w:val="28"/>
        </w:rPr>
        <w:t>b) structured interview where blind to case/control status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c) interview not blinded to case/control status</w:t>
        <w:br/>
        <w:t>d) written self report or medical record only</w:t>
        <w:br/>
        <w:t>e) no description</w:t>
        <w:br/>
        <w:t>2) Same method of ascertainment for cases and controls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ye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b) no</w:t>
        <w:br/>
        <w:t>3) Non-Response rat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same rate for both groups</w:t>
      </w:r>
      <w:r>
        <w:rPr>
          <w:rFonts w:cs="Times New Roman" w:ascii="Times New Roman" w:hAnsi="Times New Roman"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n respondents described</w:t>
        <w:br/>
        <w:t>c) rate different and no designation NEWC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5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. Park 2016 </w:t>
      </w: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  <w:t>(6 scores)</w:t>
      </w:r>
    </w:p>
    <w:p>
      <w:pPr>
        <w:pStyle w:val="Normal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election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Is the case definition adequate?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yes, with independent validation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* 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yes, eg record linkage or based on self reports</w:t>
        <w:br/>
        <w:t>c) no description</w:t>
        <w:br/>
        <w:t>2) Representativeness of the cases</w:t>
        <w:br/>
        <w:t>a) consecutive or obviously representative series of cases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  <w:br/>
        <w:t xml:space="preserve">b) </w:t>
      </w:r>
      <w:r>
        <w:rPr>
          <w:rFonts w:cs="Times New Roman" w:ascii="Times New Roman" w:hAnsi="Times New Roman"/>
          <w:color w:val="FF0000"/>
          <w:sz w:val="28"/>
          <w:szCs w:val="28"/>
        </w:rPr>
        <w:t>potential for selection biases or not stated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3) Selec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community control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hospital controls</w:t>
        <w:br/>
        <w:t>c) no description</w:t>
        <w:br/>
        <w:t>4) Definition of Controls</w:t>
        <w:br/>
        <w:t>a)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no history of disease (endpoint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 description of source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omparability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Comparability of cases and controls on the basis of the design or analysis</w:t>
        <w:br/>
      </w:r>
      <w:r>
        <w:rPr>
          <w:rFonts w:cs="Times New Roman" w:ascii="Times New Roman" w:hAnsi="Times New Roman"/>
          <w:sz w:val="28"/>
          <w:szCs w:val="28"/>
        </w:rPr>
        <w:t xml:space="preserve">a) study controls for </w:t>
      </w:r>
      <w:r>
        <w:rPr>
          <w:rFonts w:cs="Times New Roman" w:ascii="Times New Roman" w:hAnsi="Times New Roman"/>
          <w:sz w:val="28"/>
          <w:szCs w:val="28"/>
        </w:rPr>
        <w:t xml:space="preserve">lymph node involvement, tumor grade, ER status PR status and HER-2 status </w:t>
      </w:r>
      <w:r>
        <w:rPr>
          <w:rFonts w:cs="Times New Roman" w:ascii="Times New Roman" w:hAnsi="Times New Roman"/>
          <w:sz w:val="28"/>
          <w:szCs w:val="28"/>
        </w:rPr>
        <w:t xml:space="preserve">(Select the most important factor.) </w:t>
      </w:r>
      <w:r>
        <w:rPr>
          <w:rFonts w:cs="Times New Roman" w:ascii="Times New Roman" w:hAnsi="Times New Roman"/>
          <w:sz w:val="28"/>
          <w:szCs w:val="28"/>
        </w:rPr>
        <w:t xml:space="preserve">* </w:t>
      </w:r>
      <w:r>
        <w:rPr>
          <w:rFonts w:cs="Times New Roman" w:ascii="Times New Roman" w:hAnsi="Times New Roman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study controls for any additional factor</w:t>
      </w:r>
      <w:r>
        <w:rPr>
          <w:rFonts w:cs="Times New Roman" w:ascii="Times New Roman" w:hAnsi="Times New Roman"/>
          <w:color w:val="000000"/>
          <w:sz w:val="28"/>
          <w:szCs w:val="28"/>
        </w:rPr>
        <w:t>*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(This criteria could be modified to indicate specific</w:t>
        <w:br/>
        <w:t>control for a second important factor.)</w:t>
        <w:br/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xposu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1) Ascertainment of exposur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secure record (eg surgical records)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</w:r>
      <w:r>
        <w:rPr>
          <w:rFonts w:cs="Times New Roman" w:ascii="Times New Roman" w:hAnsi="Times New Roman"/>
          <w:sz w:val="28"/>
          <w:szCs w:val="28"/>
        </w:rPr>
        <w:t>b) structured interview where blind to case/control status</w:t>
      </w: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</w:rPr>
        <w:t xml:space="preserve"> </w:t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c) interview not blinded to case/control status</w:t>
        <w:br/>
        <w:t>d) written self report or medical record only</w:t>
        <w:br/>
        <w:t>e) no description</w:t>
        <w:br/>
        <w:t>2) Same method of ascertainment for cases and controls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a) yes </w:t>
      </w:r>
      <w:r>
        <w:rPr>
          <w:rFonts w:cs="Times New Roman" w:ascii="Times New Roman" w:hAnsi="Times New Roman"/>
          <w:color w:val="FF0000"/>
          <w:sz w:val="28"/>
          <w:szCs w:val="28"/>
        </w:rPr>
        <w:t>* 1 score</w:t>
      </w:r>
      <w:r>
        <w:rPr>
          <w:rFonts w:cs="Times New Roman" w:ascii="Times New Roman" w:hAnsi="Times New Roman"/>
          <w:color w:val="000000"/>
          <w:sz w:val="28"/>
          <w:szCs w:val="28"/>
        </w:rPr>
        <w:br/>
        <w:t>b) no</w:t>
        <w:br/>
        <w:t>3) Non-Response rate</w:t>
        <w:br/>
      </w:r>
      <w:r>
        <w:rPr>
          <w:rFonts w:cs="Times New Roman" w:ascii="Times New Roman" w:hAnsi="Times New Roman"/>
          <w:color w:val="FF0000"/>
          <w:sz w:val="28"/>
          <w:szCs w:val="28"/>
        </w:rPr>
        <w:t>a) same rate for both groups</w:t>
      </w:r>
      <w:r>
        <w:rPr>
          <w:rFonts w:cs="Times New Roman" w:ascii="Times New Roman" w:hAnsi="Times New Roman"/>
          <w:color w:val="FF0000"/>
          <w:sz w:val="28"/>
          <w:szCs w:val="28"/>
        </w:rPr>
        <w:t>*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color w:val="FF0000"/>
          <w:sz w:val="28"/>
          <w:szCs w:val="28"/>
        </w:rPr>
        <w:t>1 score</w:t>
      </w:r>
      <w:r>
        <w:rPr>
          <w:rFonts w:cs="Times New Roman" w:ascii="Times New Roman" w:hAnsi="Times New Roman"/>
          <w:color w:val="FF0000"/>
          <w:sz w:val="28"/>
          <w:szCs w:val="28"/>
        </w:rPr>
        <w:br/>
      </w:r>
      <w:r>
        <w:rPr>
          <w:rFonts w:cs="Times New Roman" w:ascii="Times New Roman" w:hAnsi="Times New Roman"/>
          <w:color w:val="000000"/>
          <w:sz w:val="28"/>
          <w:szCs w:val="28"/>
        </w:rPr>
        <w:t>b) non respondents described</w:t>
        <w:br/>
        <w:t>c) rate different and no designation NEWCA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1:12:00Z</dcterms:created>
  <dc:creator>user</dc:creator>
  <dc:description/>
  <cp:keywords/>
  <dc:language>en-US</dc:language>
  <cp:lastModifiedBy>ming zhang</cp:lastModifiedBy>
  <dcterms:modified xsi:type="dcterms:W3CDTF">2017-02-05T01:03:00Z</dcterms:modified>
  <cp:revision>6</cp:revision>
  <dc:subject/>
  <dc:title/>
</cp:coreProperties>
</file>